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FD5392" w:rsidP="00B231DA">
      <w:pPr>
        <w:jc w:val="left"/>
      </w:pPr>
      <w:r w:rsidRPr="00FD5392">
        <w:rPr>
          <w:noProof/>
          <w:lang w:eastAsia="en-US"/>
        </w:rPr>
        <w:drawing>
          <wp:inline distT="0" distB="0" distL="0" distR="0">
            <wp:extent cx="4849852" cy="8969375"/>
            <wp:effectExtent l="0" t="0" r="8255" b="3175"/>
            <wp:docPr id="2" name="图片 2" descr="D:\worker as a doctor\偏头痛和认知\manuscript\the journal of headache and pain\revision\Figures\Supplementary figure 14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manuscript\the journal of headache and pain\revision\Figures\Supplementary figure 14_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667" cy="8970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AFC" w:rsidRPr="009F4B96" w:rsidRDefault="00081AFC" w:rsidP="00B231DA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</w:t>
      </w:r>
      <w:r w:rsidR="00A525C2">
        <w:rPr>
          <w:rFonts w:ascii="Times New Roman" w:hAnsi="Times New Roman" w:cs="Times New Roman"/>
          <w:kern w:val="0"/>
          <w:sz w:val="24"/>
          <w:szCs w:val="24"/>
          <w:lang w:eastAsia="en-GB"/>
        </w:rPr>
        <w:t>14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Forest plots regarding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ssociation between </w:t>
      </w:r>
      <w:proofErr w:type="spellStart"/>
      <w:r w:rsidRPr="00E202D3">
        <w:rPr>
          <w:rFonts w:ascii="Times New Roman" w:hAnsi="Times New Roman" w:cs="Times New Roman"/>
          <w:sz w:val="24"/>
          <w:szCs w:val="24"/>
        </w:rPr>
        <w:t>MWoA</w:t>
      </w:r>
      <w:proofErr w:type="spellEnd"/>
      <w:r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risk of dementia</w:t>
      </w:r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="009F4B96"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igraine</w:t>
      </w:r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9F4B96"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nd risk of </w:t>
      </w:r>
      <w:proofErr w:type="spellStart"/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D</w:t>
      </w:r>
      <w:proofErr w:type="spellEnd"/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="009F4B96"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igraine</w:t>
      </w:r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9F4B96"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nd risk of </w:t>
      </w:r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D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 w:rsidR="009F4B96">
        <w:rPr>
          <w:rFonts w:ascii="Times New Roman" w:hAnsi="Times New Roman"/>
          <w:color w:val="000000" w:themeColor="text1"/>
          <w:sz w:val="24"/>
          <w:szCs w:val="24"/>
        </w:rPr>
        <w:t xml:space="preserve">AD, </w:t>
      </w:r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lzheimer’s disease;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E202D3">
        <w:rPr>
          <w:rFonts w:ascii="Times New Roman" w:hAnsi="Times New Roman" w:cs="Times New Roman"/>
          <w:sz w:val="24"/>
          <w:szCs w:val="24"/>
        </w:rPr>
        <w:t>MWoA</w:t>
      </w:r>
      <w:proofErr w:type="spellEnd"/>
      <w:r>
        <w:rPr>
          <w:rFonts w:ascii="Times New Roman" w:hAnsi="Times New Roman" w:cs="Times New Roman"/>
          <w:sz w:val="24"/>
          <w:szCs w:val="24"/>
        </w:rPr>
        <w:t>, m</w:t>
      </w:r>
      <w:r w:rsidRPr="00E202D3">
        <w:rPr>
          <w:rFonts w:ascii="Times New Roman" w:hAnsi="Times New Roman" w:cs="Times New Roman"/>
          <w:sz w:val="24"/>
          <w:szCs w:val="24"/>
        </w:rPr>
        <w:t>igraine without aur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o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ds rati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lative risk</w:t>
      </w:r>
      <w:r w:rsidR="009F4B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proofErr w:type="spellStart"/>
      <w:r w:rsidR="009F4B96" w:rsidRPr="00230F6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D</w:t>
      </w:r>
      <w:proofErr w:type="spellEnd"/>
      <w:r w:rsidR="009F4B9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="009F4B96" w:rsidRPr="00230F6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scular dementia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0"/>
    </w:p>
    <w:p w:rsidR="00081AFC" w:rsidRPr="00081AFC" w:rsidRDefault="00081AFC" w:rsidP="00B231DA">
      <w:pPr>
        <w:jc w:val="left"/>
        <w:rPr>
          <w:lang w:val="en-GB"/>
        </w:rPr>
      </w:pPr>
    </w:p>
    <w:sectPr w:rsidR="00081AFC" w:rsidRPr="0008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F19" w:rsidRDefault="00F04F19" w:rsidP="00A525C2">
      <w:r>
        <w:separator/>
      </w:r>
    </w:p>
  </w:endnote>
  <w:endnote w:type="continuationSeparator" w:id="0">
    <w:p w:rsidR="00F04F19" w:rsidRDefault="00F04F19" w:rsidP="00A5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F19" w:rsidRDefault="00F04F19" w:rsidP="00A525C2">
      <w:r>
        <w:separator/>
      </w:r>
    </w:p>
  </w:footnote>
  <w:footnote w:type="continuationSeparator" w:id="0">
    <w:p w:rsidR="00F04F19" w:rsidRDefault="00F04F19" w:rsidP="00A52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81AFC"/>
    <w:rsid w:val="00081AFC"/>
    <w:rsid w:val="003157D6"/>
    <w:rsid w:val="00853C81"/>
    <w:rsid w:val="009F4B96"/>
    <w:rsid w:val="00A525C2"/>
    <w:rsid w:val="00B231DA"/>
    <w:rsid w:val="00E97B67"/>
    <w:rsid w:val="00F04F19"/>
    <w:rsid w:val="00FD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5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5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5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5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</Words>
  <Characters>259</Characters>
  <Application>Microsoft Office Word</Application>
  <DocSecurity>0</DocSecurity>
  <Lines>5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5</cp:revision>
  <dcterms:created xsi:type="dcterms:W3CDTF">2022-06-05T14:13:00Z</dcterms:created>
  <dcterms:modified xsi:type="dcterms:W3CDTF">2022-07-22T04:12:00Z</dcterms:modified>
</cp:coreProperties>
</file>